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7DB0F" w14:textId="77777777" w:rsidR="006551B9" w:rsidRDefault="006551B9" w:rsidP="006551B9">
      <w:pPr>
        <w:jc w:val="both"/>
        <w:rPr>
          <w:b/>
        </w:rPr>
      </w:pPr>
      <w:r>
        <w:rPr>
          <w:b/>
        </w:rPr>
        <w:t xml:space="preserve">S1 Table. </w:t>
      </w:r>
      <w:proofErr w:type="spellStart"/>
      <w:r>
        <w:rPr>
          <w:b/>
        </w:rPr>
        <w:t>CyTOF</w:t>
      </w:r>
      <w:proofErr w:type="spellEnd"/>
      <w:r>
        <w:rPr>
          <w:b/>
        </w:rPr>
        <w:t xml:space="preserve"> Panel 1.</w:t>
      </w:r>
    </w:p>
    <w:tbl>
      <w:tblPr>
        <w:tblW w:w="93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2610"/>
        <w:gridCol w:w="2205"/>
        <w:gridCol w:w="1545"/>
        <w:gridCol w:w="1872"/>
      </w:tblGrid>
      <w:tr w:rsidR="006551B9" w14:paraId="50DFC285" w14:textId="77777777" w:rsidTr="00825419">
        <w:trPr>
          <w:trHeight w:val="14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F7AF" w14:textId="77777777" w:rsidR="006551B9" w:rsidRDefault="006551B9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Isotope</w:t>
            </w:r>
          </w:p>
        </w:tc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8D11D" w14:textId="77777777" w:rsidR="006551B9" w:rsidRDefault="006551B9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NK Marker</w:t>
            </w:r>
          </w:p>
        </w:tc>
        <w:tc>
          <w:tcPr>
            <w:tcW w:w="22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FB0586" w14:textId="77777777" w:rsidR="006551B9" w:rsidRDefault="006551B9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C42A" w14:textId="77777777" w:rsidR="006551B9" w:rsidRDefault="006551B9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55AF8" w14:textId="77777777" w:rsidR="006551B9" w:rsidRDefault="006551B9" w:rsidP="0082541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anel</w:t>
            </w:r>
          </w:p>
        </w:tc>
      </w:tr>
      <w:tr w:rsidR="006551B9" w14:paraId="14472D8A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364DC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89</w:t>
            </w:r>
            <w:r>
              <w:t>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52562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235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1855D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HCD5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A0CF8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3B3B9090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ACE6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12</w:t>
            </w:r>
            <w:r>
              <w:t>Cd/</w:t>
            </w:r>
            <w:proofErr w:type="spellStart"/>
            <w:r>
              <w:t>Qdot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A23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HLA-DR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A7707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Life Technologi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93764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Tu3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2C656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626188A0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C43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15</w:t>
            </w:r>
            <w:r>
              <w:t>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E5855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25B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C5AAB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UCH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3AC3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089B87F7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3E2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1</w:t>
            </w:r>
            <w:r>
              <w:t>P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33A0A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3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FBA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0754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HIT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710A0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7A2048AA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D02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2</w:t>
            </w:r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CE4D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192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B2B45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FN5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BDA99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295AF065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90AC2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3</w:t>
            </w:r>
            <w:r>
              <w:t>Nd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291A8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B760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1B9AD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WM5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113CE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133CAA10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C5112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3</w:t>
            </w:r>
            <w:r>
              <w:t>Nd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FE4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1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97F19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003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M5E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E5500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A27AA34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E92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4</w:t>
            </w:r>
            <w:r>
              <w:t>Nd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3FA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2 (LFA-2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72E1C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498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PA-2.1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1BF6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3C2EB6F2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6F0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5</w:t>
            </w:r>
            <w:r>
              <w:t>Nd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E5F74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LILRB1 (ILT-2/CD85j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2EA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FBA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GHI/7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363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046EAC13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2D290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6</w:t>
            </w:r>
            <w:r>
              <w:t>Nd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8B8D1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B18BB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4ADBA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HIB1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6C0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3289CFEE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077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7</w:t>
            </w:r>
            <w:r>
              <w:t>S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C47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C75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6B1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K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147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54205C90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A7D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gramStart"/>
            <w:r>
              <w:rPr>
                <w:vertAlign w:val="superscript"/>
              </w:rPr>
              <w:t>148</w:t>
            </w:r>
            <w:r>
              <w:t>Nd</w:t>
            </w:r>
            <w:proofErr w:type="gram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06B14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FcRɣ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C1BD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Millipor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556E5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Polyclon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A18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6551B9" w14:paraId="78B4E986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8BDEF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49</w:t>
            </w:r>
            <w:r>
              <w:t>S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4D39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19A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95C31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K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C4E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E1A949D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BEA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0</w:t>
            </w:r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F2DC9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Syk</w:t>
            </w:r>
            <w:proofErr w:type="spellEnd"/>
            <w: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04B23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E3E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4D10.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17260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6551B9" w14:paraId="428EA761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C41C2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1</w:t>
            </w:r>
            <w:r>
              <w:t>Eu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7A060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62L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E59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E25C3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DREG-5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F7C6B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3173E1B9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B812B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2</w:t>
            </w:r>
            <w:r>
              <w:t>S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1EE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-6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03C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C8E9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-6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01E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6551B9" w14:paraId="6AD049E9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731C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3</w:t>
            </w:r>
            <w:r>
              <w:t>Eu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2D624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R2DS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267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7099E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1793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9B6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6CAA9B1A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B05B0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4</w:t>
            </w:r>
            <w:r>
              <w:t>S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A0991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R2DS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219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Abca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F78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Polyclon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9CB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16AEB8BE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0D1C1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5</w:t>
            </w:r>
            <w:r>
              <w:t>G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C07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Kp46 (CD335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B6A4F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E29A3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9E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736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1BC16A28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21CB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6</w:t>
            </w:r>
            <w:r>
              <w:t>G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43EA6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KG2D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300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839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1D1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A9377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53210040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12548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7</w:t>
            </w:r>
            <w:r>
              <w:t>G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8A4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TIGI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60F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2FC7A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74118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B07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A032339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7F7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8</w:t>
            </w:r>
            <w:r>
              <w:t>G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0E383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2B4 (CD244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8EBDF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900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1.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4A3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E71A397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315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59</w:t>
            </w:r>
            <w:r>
              <w:t>T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15E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DNAM-1 (CD226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E80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F0303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DX1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5A4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5C586E62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9DBD3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0</w:t>
            </w:r>
            <w:r>
              <w:t>G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1776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FAS-L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F2EC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B3034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OK-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8DD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0CAE6CD5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9A6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1</w:t>
            </w:r>
            <w:r>
              <w:t>D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B52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Kp30 (CD337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E9F23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C9E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P30-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938DA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5839D1D9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91D21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2</w:t>
            </w:r>
            <w:r>
              <w:t>D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845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iglec-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AC9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A1F22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 xml:space="preserve">S7.7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D3AA5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7F4C1C30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34454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3</w:t>
            </w:r>
            <w:r>
              <w:t>D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53822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KG2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B4CA3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74B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13452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C7C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21805B07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E25EE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4</w:t>
            </w:r>
            <w:r>
              <w:t>D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0C0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Kp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B2EC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FE836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P44-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CA9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30AC6036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30E74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5</w:t>
            </w:r>
            <w:r>
              <w:t>H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261A9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96 (TACTILE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CD6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91B07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 xml:space="preserve">NK92.39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C83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D389EAA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F3D1F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6</w:t>
            </w:r>
            <w:r>
              <w:t>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664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R2DL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1F47F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EC4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14321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E45C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61224569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CDC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7</w:t>
            </w:r>
            <w:r>
              <w:t>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317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9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537F9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2AA4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DX2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A5B719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1A5CBFFE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C1E1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8</w:t>
            </w:r>
            <w:r>
              <w:t>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D4C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XCR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57338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1B72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 xml:space="preserve">K041E5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BD75C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08548F82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3E458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69</w:t>
            </w:r>
            <w:r>
              <w:t>T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D04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PD1 (CD279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88BAC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71A08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EH12.2H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9600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2899B14E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1227D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0</w:t>
            </w:r>
            <w:r>
              <w:t>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9473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R2DL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EE8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Miltenyi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BFF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UP-R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1C4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363D027E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D66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1</w:t>
            </w:r>
            <w:r>
              <w:t>Y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EC4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KG2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7954D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77588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13141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8B9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5C808C59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6A4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2</w:t>
            </w:r>
            <w:r>
              <w:t>T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CD3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TB-A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58A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5EE10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T-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EC763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1FFEA023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272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3</w:t>
            </w:r>
            <w:r>
              <w:t>Y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0B9719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 xml:space="preserve">KIR3DL1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0800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2DA17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DX-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CF7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176E1408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521006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4</w:t>
            </w:r>
            <w:r>
              <w:t>Y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3D573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5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038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BD Bioscienc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BBC8A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NCAM16.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0E7A1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FF74E83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244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5</w:t>
            </w:r>
            <w:r>
              <w:t>Lu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94EDC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KIR2DL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71ACC0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R&amp;D System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1EF7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1807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9BB4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  <w:tr w:rsidR="006551B9" w14:paraId="4920711B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D6D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176</w:t>
            </w:r>
            <w:r>
              <w:t>Yb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315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Perforin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FA5E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Abcam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D15A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B-D4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1E12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ICS</w:t>
            </w:r>
          </w:p>
        </w:tc>
      </w:tr>
      <w:tr w:rsidR="006551B9" w14:paraId="38F14118" w14:textId="77777777" w:rsidTr="00825419">
        <w:trPr>
          <w:trHeight w:val="140"/>
        </w:trPr>
        <w:tc>
          <w:tcPr>
            <w:tcW w:w="1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9FE71B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rPr>
                <w:vertAlign w:val="superscript"/>
              </w:rPr>
              <w:t>209</w:t>
            </w:r>
            <w:r>
              <w:t>Bi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EFE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CD1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0CEC0C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proofErr w:type="spellStart"/>
            <w:r>
              <w:t>Fluidigm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C8699F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3G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8A365" w14:textId="77777777" w:rsidR="006551B9" w:rsidRDefault="006551B9" w:rsidP="00825419">
            <w:pPr>
              <w:widowControl w:val="0"/>
              <w:spacing w:line="240" w:lineRule="auto"/>
              <w:jc w:val="both"/>
            </w:pPr>
            <w:r>
              <w:t>Surface</w:t>
            </w:r>
          </w:p>
        </w:tc>
      </w:tr>
    </w:tbl>
    <w:p w14:paraId="1A5B02AC" w14:textId="77777777" w:rsidR="006551B9" w:rsidRDefault="006551B9" w:rsidP="006551B9">
      <w:pPr>
        <w:spacing w:line="240" w:lineRule="auto"/>
        <w:jc w:val="both"/>
      </w:pPr>
    </w:p>
    <w:p w14:paraId="789DEE76" w14:textId="1A904A2D" w:rsidR="006551B9" w:rsidRDefault="006551B9"/>
    <w:sectPr w:rsidR="00655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1B9"/>
    <w:rsid w:val="0065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1C48B"/>
  <w15:chartTrackingRefBased/>
  <w15:docId w15:val="{A662659C-41BA-4194-93F3-33A390F68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B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1T20:06:00Z</dcterms:created>
  <dcterms:modified xsi:type="dcterms:W3CDTF">2020-08-21T20:06:00Z</dcterms:modified>
</cp:coreProperties>
</file>